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CEA3" w14:textId="10B25ECD" w:rsidR="00BE21F0" w:rsidRDefault="00947DD9" w:rsidP="00BE21F0">
      <w:pPr>
        <w:rPr>
          <w:rFonts w:ascii="Times New Roman" w:hAnsi="Times New Roman" w:cs="Times New Roman"/>
          <w:b/>
        </w:rPr>
      </w:pPr>
      <w:bookmarkStart w:id="0" w:name="_Hlk67143919"/>
      <w:bookmarkStart w:id="1" w:name="_Hlk71558836"/>
      <w:r w:rsidRPr="00BD5A64">
        <w:rPr>
          <w:rFonts w:ascii="Times New Roman" w:hAnsi="Times New Roman" w:cs="Times New Roman"/>
          <w:b/>
          <w:bCs/>
        </w:rPr>
        <w:t>S1</w:t>
      </w:r>
      <w:r w:rsidR="00140EC6">
        <w:rPr>
          <w:rFonts w:ascii="Times New Roman" w:hAnsi="Times New Roman" w:cs="Times New Roman"/>
          <w:b/>
          <w:bCs/>
        </w:rPr>
        <w:t>1</w:t>
      </w:r>
      <w:r w:rsidR="00C97955">
        <w:rPr>
          <w:rFonts w:ascii="Times New Roman" w:hAnsi="Times New Roman" w:cs="Times New Roman"/>
          <w:b/>
          <w:bCs/>
        </w:rPr>
        <w:t xml:space="preserve"> Table</w:t>
      </w:r>
      <w:r w:rsidR="00BE21F0" w:rsidRPr="00BD5A64">
        <w:rPr>
          <w:rFonts w:ascii="Times New Roman" w:hAnsi="Times New Roman" w:cs="Times New Roman"/>
          <w:b/>
          <w:bCs/>
        </w:rPr>
        <w:t xml:space="preserve">. Cohort CAT: </w:t>
      </w:r>
      <w:r w:rsidR="00BE21F0">
        <w:rPr>
          <w:rFonts w:ascii="Times New Roman" w:hAnsi="Times New Roman" w:cs="Times New Roman"/>
          <w:b/>
        </w:rPr>
        <w:t xml:space="preserve">FluoroSpot responses </w:t>
      </w:r>
      <w:r w:rsidR="004E1132">
        <w:rPr>
          <w:rFonts w:ascii="Times New Roman" w:hAnsi="Times New Roman" w:cs="Times New Roman"/>
          <w:b/>
        </w:rPr>
        <w:t xml:space="preserve">for </w:t>
      </w:r>
      <w:r w:rsidR="004E1132" w:rsidRPr="00BD5A64">
        <w:rPr>
          <w:rFonts w:ascii="Times New Roman" w:hAnsi="Times New Roman" w:cs="Times New Roman"/>
          <w:b/>
          <w:bCs/>
        </w:rPr>
        <w:t xml:space="preserve">non-protected </w:t>
      </w:r>
      <w:r w:rsidR="004E1132">
        <w:rPr>
          <w:rFonts w:ascii="Times New Roman" w:hAnsi="Times New Roman" w:cs="Times New Roman"/>
          <w:b/>
          <w:bCs/>
        </w:rPr>
        <w:t>participant</w:t>
      </w:r>
      <w:r w:rsidR="004E1132" w:rsidRPr="00BD5A64">
        <w:rPr>
          <w:rFonts w:ascii="Times New Roman" w:hAnsi="Times New Roman" w:cs="Times New Roman"/>
          <w:b/>
          <w:bCs/>
        </w:rPr>
        <w:t xml:space="preserve"> v35</w:t>
      </w:r>
      <w:r w:rsidR="004E1132" w:rsidRPr="00BD5A64">
        <w:rPr>
          <w:rFonts w:ascii="Times New Roman" w:eastAsia="Calibri" w:hAnsi="Times New Roman" w:cs="Times New Roman"/>
          <w:b/>
          <w:bCs/>
          <w:lang w:bidi="en-US"/>
        </w:rPr>
        <w:t xml:space="preserve"> HLA A02/A02, B27/B58</w:t>
      </w:r>
      <w:r w:rsidR="004E1132">
        <w:rPr>
          <w:rFonts w:ascii="Times New Roman" w:hAnsi="Times New Roman" w:cs="Times New Roman"/>
          <w:b/>
          <w:bCs/>
        </w:rPr>
        <w:t xml:space="preserve"> </w:t>
      </w:r>
      <w:r w:rsidR="00BE21F0">
        <w:rPr>
          <w:rFonts w:ascii="Times New Roman" w:hAnsi="Times New Roman" w:cs="Times New Roman"/>
          <w:b/>
        </w:rPr>
        <w:t>to AMA1 Ap8 peptide pool, 15mer peptides,</w:t>
      </w:r>
      <w:r w:rsidR="00BE21F0" w:rsidRPr="00FD736A">
        <w:rPr>
          <w:rFonts w:ascii="Times New Roman" w:hAnsi="Times New Roman" w:cs="Times New Roman"/>
          <w:b/>
        </w:rPr>
        <w:t xml:space="preserve"> </w:t>
      </w:r>
      <w:r w:rsidR="00BE21F0">
        <w:rPr>
          <w:rFonts w:ascii="Times New Roman" w:hAnsi="Times New Roman" w:cs="Times New Roman"/>
          <w:b/>
        </w:rPr>
        <w:t>and synthesized predicted epitopes</w:t>
      </w:r>
    </w:p>
    <w:bookmarkEnd w:id="0"/>
    <w:p w14:paraId="1C43635A" w14:textId="7816CA86" w:rsidR="00E869B9" w:rsidRPr="000E0F66" w:rsidRDefault="00E869B9" w:rsidP="00E869B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54"/>
        <w:gridCol w:w="2117"/>
        <w:gridCol w:w="692"/>
        <w:gridCol w:w="707"/>
        <w:gridCol w:w="2390"/>
        <w:gridCol w:w="270"/>
        <w:gridCol w:w="2800"/>
        <w:gridCol w:w="1822"/>
        <w:gridCol w:w="694"/>
        <w:gridCol w:w="709"/>
      </w:tblGrid>
      <w:tr w:rsidR="00EB38DB" w:rsidRPr="004D512E" w14:paraId="6D802740" w14:textId="77777777" w:rsidTr="009479D1">
        <w:trPr>
          <w:trHeight w:val="272"/>
        </w:trPr>
        <w:tc>
          <w:tcPr>
            <w:tcW w:w="6660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745D1A" w14:textId="061554C0" w:rsidR="00EB38DB" w:rsidRPr="00BB255A" w:rsidRDefault="00EB38DB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A.  Response to su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81FFC">
              <w:rPr>
                <w:rFonts w:ascii="Times New Roman" w:hAnsi="Times New Roman" w:cs="Times New Roman"/>
                <w:b/>
              </w:rPr>
              <w:t>pool and 15mers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4A92E" w14:textId="77777777" w:rsidR="00EB38DB" w:rsidRPr="004D512E" w:rsidRDefault="00EB38DB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25" w:type="dxa"/>
            <w:gridSpan w:val="4"/>
            <w:tcBorders>
              <w:left w:val="single" w:sz="4" w:space="0" w:color="auto"/>
            </w:tcBorders>
            <w:vAlign w:val="center"/>
          </w:tcPr>
          <w:p w14:paraId="5206E4B0" w14:textId="1D6460DB" w:rsidR="00EB38DB" w:rsidRPr="004D512E" w:rsidRDefault="00EB38DB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B.  Response to positive 15mer and predicted epitopes</w:t>
            </w:r>
          </w:p>
        </w:tc>
      </w:tr>
      <w:tr w:rsidR="00E869B9" w:rsidRPr="004D512E" w14:paraId="37E70EE6" w14:textId="77777777" w:rsidTr="009479D1">
        <w:trPr>
          <w:trHeight w:val="272"/>
        </w:trPr>
        <w:tc>
          <w:tcPr>
            <w:tcW w:w="0" w:type="auto"/>
            <w:shd w:val="clear" w:color="auto" w:fill="auto"/>
          </w:tcPr>
          <w:p w14:paraId="66F13E17" w14:textId="77777777" w:rsidR="00E869B9" w:rsidRPr="004D512E" w:rsidRDefault="00E869B9" w:rsidP="00E869B9">
            <w:pPr>
              <w:rPr>
                <w:rFonts w:cstheme="minorHAnsi"/>
                <w:b/>
                <w:sz w:val="20"/>
                <w:szCs w:val="20"/>
              </w:rPr>
            </w:pPr>
            <w:bookmarkStart w:id="2" w:name="_Hlk67143983"/>
            <w:r w:rsidRPr="004D512E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4FE7DB69" w14:textId="77777777" w:rsidR="00E869B9" w:rsidRPr="004D512E" w:rsidRDefault="00E869B9" w:rsidP="00E869B9">
            <w:pPr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0CD929EF" w14:textId="039D9897" w:rsidR="00E869B9" w:rsidRPr="004D512E" w:rsidRDefault="00931E9D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="00E869B9" w:rsidRPr="004D512E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022A60B0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2ECBEF85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sfc/m</w:t>
            </w:r>
          </w:p>
        </w:tc>
        <w:tc>
          <w:tcPr>
            <w:tcW w:w="0" w:type="auto"/>
            <w:vAlign w:val="center"/>
          </w:tcPr>
          <w:p w14:paraId="60B081E8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GzB</w:t>
            </w:r>
          </w:p>
          <w:p w14:paraId="6E7481C9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Sfc/m</w:t>
            </w:r>
          </w:p>
        </w:tc>
        <w:tc>
          <w:tcPr>
            <w:tcW w:w="2390" w:type="dxa"/>
            <w:tcBorders>
              <w:right w:val="single" w:sz="4" w:space="0" w:color="auto"/>
            </w:tcBorders>
            <w:vAlign w:val="center"/>
          </w:tcPr>
          <w:p w14:paraId="5BCAEB8E" w14:textId="674C69A0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HLA restriction/ST</w:t>
            </w:r>
            <w:r>
              <w:rPr>
                <w:rFonts w:cstheme="minorHAnsi"/>
                <w:b/>
                <w:sz w:val="20"/>
                <w:szCs w:val="20"/>
              </w:rPr>
              <w:t xml:space="preserve"> of predicted epitop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38037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428795BD" w14:textId="4939CAAA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4D512E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816" w:type="dxa"/>
            <w:vAlign w:val="center"/>
          </w:tcPr>
          <w:p w14:paraId="66884794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Epitope</w:t>
            </w:r>
          </w:p>
        </w:tc>
        <w:tc>
          <w:tcPr>
            <w:tcW w:w="0" w:type="auto"/>
            <w:vAlign w:val="center"/>
          </w:tcPr>
          <w:p w14:paraId="152EE364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42D63903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sfc/m</w:t>
            </w:r>
          </w:p>
        </w:tc>
        <w:tc>
          <w:tcPr>
            <w:tcW w:w="0" w:type="auto"/>
            <w:vAlign w:val="center"/>
          </w:tcPr>
          <w:p w14:paraId="2F55FF15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GzB</w:t>
            </w:r>
          </w:p>
          <w:p w14:paraId="11279E0D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Sfc/m</w:t>
            </w:r>
          </w:p>
        </w:tc>
      </w:tr>
      <w:tr w:rsidR="00E869B9" w:rsidRPr="004D512E" w14:paraId="517C38FA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6334D8B" w14:textId="77777777" w:rsidR="00E869B9" w:rsidRPr="00BD5A64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5A64">
              <w:rPr>
                <w:rFonts w:cstheme="minorHAnsi"/>
                <w:b/>
                <w:bCs/>
                <w:sz w:val="20"/>
                <w:szCs w:val="20"/>
              </w:rPr>
              <w:t>Ap8</w:t>
            </w:r>
          </w:p>
        </w:tc>
        <w:tc>
          <w:tcPr>
            <w:tcW w:w="0" w:type="auto"/>
            <w:vAlign w:val="center"/>
          </w:tcPr>
          <w:p w14:paraId="6932ABFA" w14:textId="77777777" w:rsidR="00E869B9" w:rsidRPr="00BD5A64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Align w:val="center"/>
          </w:tcPr>
          <w:p w14:paraId="57FC97E5" w14:textId="77777777" w:rsidR="00E869B9" w:rsidRPr="00BD5A64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325</w:t>
            </w:r>
          </w:p>
        </w:tc>
        <w:tc>
          <w:tcPr>
            <w:tcW w:w="0" w:type="auto"/>
            <w:vAlign w:val="center"/>
          </w:tcPr>
          <w:p w14:paraId="105C129F" w14:textId="77777777" w:rsidR="00E869B9" w:rsidRPr="00BD5A64" w:rsidRDefault="00E869B9" w:rsidP="009479D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5A64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2390" w:type="dxa"/>
            <w:vMerge w:val="restart"/>
            <w:tcBorders>
              <w:right w:val="single" w:sz="4" w:space="0" w:color="auto"/>
            </w:tcBorders>
            <w:vAlign w:val="center"/>
          </w:tcPr>
          <w:p w14:paraId="37431CDA" w14:textId="77777777" w:rsidR="00E869B9" w:rsidRPr="00BD5A64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64508" w14:textId="77777777" w:rsidR="00E869B9" w:rsidRPr="00BD5A64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24B6AECA" w14:textId="08E6E94F" w:rsidR="00E869B9" w:rsidRPr="00BD5A64" w:rsidRDefault="00E174AC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97</w:t>
            </w:r>
          </w:p>
        </w:tc>
        <w:tc>
          <w:tcPr>
            <w:tcW w:w="1816" w:type="dxa"/>
            <w:vAlign w:val="center"/>
          </w:tcPr>
          <w:p w14:paraId="0F5C3BD3" w14:textId="77777777" w:rsidR="00E869B9" w:rsidRPr="00BD5A64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6FC938" w14:textId="1F07D8B9" w:rsidR="00E869B9" w:rsidRPr="00BD5A64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8752B2" w14:textId="2C28BAB0" w:rsidR="00E869B9" w:rsidRPr="00BD5A64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869B9" w:rsidRPr="004D512E" w14:paraId="37A796D2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5A29F25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2</w:t>
            </w:r>
          </w:p>
        </w:tc>
        <w:tc>
          <w:tcPr>
            <w:tcW w:w="0" w:type="auto"/>
            <w:vAlign w:val="center"/>
          </w:tcPr>
          <w:p w14:paraId="6AC01D7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EGFKNKNASMIKSAF</w:t>
            </w:r>
          </w:p>
        </w:tc>
        <w:tc>
          <w:tcPr>
            <w:tcW w:w="0" w:type="auto"/>
            <w:vAlign w:val="center"/>
          </w:tcPr>
          <w:p w14:paraId="67383673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28DC526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43D127CF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6907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49F10458" w14:textId="1B0335E0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AD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YKSHGKGY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1816" w:type="dxa"/>
            <w:vAlign w:val="center"/>
          </w:tcPr>
          <w:p w14:paraId="3E407D22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0D6109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560</w:t>
            </w:r>
          </w:p>
        </w:tc>
        <w:tc>
          <w:tcPr>
            <w:tcW w:w="0" w:type="auto"/>
            <w:vAlign w:val="center"/>
          </w:tcPr>
          <w:p w14:paraId="5B506E62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133</w:t>
            </w:r>
          </w:p>
        </w:tc>
      </w:tr>
      <w:tr w:rsidR="00E869B9" w:rsidRPr="004D512E" w14:paraId="588E0731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351BB60" w14:textId="2D18E8D3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3</w:t>
            </w:r>
          </w:p>
        </w:tc>
        <w:tc>
          <w:tcPr>
            <w:tcW w:w="0" w:type="auto"/>
            <w:vAlign w:val="center"/>
          </w:tcPr>
          <w:p w14:paraId="618E177B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NKNASMIKSAFLPTG</w:t>
            </w:r>
          </w:p>
        </w:tc>
        <w:tc>
          <w:tcPr>
            <w:tcW w:w="0" w:type="auto"/>
            <w:vAlign w:val="center"/>
          </w:tcPr>
          <w:p w14:paraId="2327C013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7004C14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7173776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A5383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75B97A78" w14:textId="0BFB16ED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AD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YKSHGKGY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1816" w:type="dxa"/>
            <w:vAlign w:val="center"/>
          </w:tcPr>
          <w:p w14:paraId="679C40C2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RYKSHGKGY</w:t>
            </w:r>
          </w:p>
        </w:tc>
        <w:tc>
          <w:tcPr>
            <w:tcW w:w="0" w:type="auto"/>
            <w:vAlign w:val="center"/>
          </w:tcPr>
          <w:p w14:paraId="706D335B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85824F1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E869B9" w:rsidRPr="004D512E" w14:paraId="3326BAB6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BB6D43E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4</w:t>
            </w:r>
          </w:p>
        </w:tc>
        <w:tc>
          <w:tcPr>
            <w:tcW w:w="0" w:type="auto"/>
            <w:vAlign w:val="center"/>
          </w:tcPr>
          <w:p w14:paraId="0FF92884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SMIKSAFLPTGAFKA</w:t>
            </w:r>
          </w:p>
        </w:tc>
        <w:tc>
          <w:tcPr>
            <w:tcW w:w="0" w:type="auto"/>
            <w:vAlign w:val="center"/>
          </w:tcPr>
          <w:p w14:paraId="64940932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E31BAA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74D34DD2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CA1F0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695D5C5C" w14:textId="5E74ECD3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A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RYKSHGKGY</w:t>
            </w:r>
            <w:r w:rsidR="008B7D1D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NW</w:t>
            </w:r>
          </w:p>
        </w:tc>
        <w:tc>
          <w:tcPr>
            <w:tcW w:w="1816" w:type="dxa"/>
            <w:vAlign w:val="center"/>
          </w:tcPr>
          <w:p w14:paraId="3DAD24FE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DRYKSHGKGY</w:t>
            </w:r>
          </w:p>
        </w:tc>
        <w:tc>
          <w:tcPr>
            <w:tcW w:w="0" w:type="auto"/>
            <w:vAlign w:val="center"/>
          </w:tcPr>
          <w:p w14:paraId="3670E982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4BAF3C6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E869B9" w:rsidRPr="004D512E" w14:paraId="27A23C77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FD5B267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5</w:t>
            </w:r>
          </w:p>
        </w:tc>
        <w:tc>
          <w:tcPr>
            <w:tcW w:w="0" w:type="auto"/>
            <w:vAlign w:val="center"/>
          </w:tcPr>
          <w:p w14:paraId="742A14E6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SAFLPTGAFK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DRYK</w:t>
            </w:r>
          </w:p>
        </w:tc>
        <w:tc>
          <w:tcPr>
            <w:tcW w:w="0" w:type="auto"/>
            <w:vAlign w:val="center"/>
          </w:tcPr>
          <w:p w14:paraId="0D70A296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519FEAE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414C16C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F820BE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1F139C27" w14:textId="329D27FE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ADR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YKSHGKGYNW</w:t>
            </w:r>
            <w:r w:rsidR="008B7D1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1816" w:type="dxa"/>
            <w:vAlign w:val="center"/>
          </w:tcPr>
          <w:p w14:paraId="4E5A4A4D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YKSHGKGYNW</w:t>
            </w:r>
          </w:p>
        </w:tc>
        <w:tc>
          <w:tcPr>
            <w:tcW w:w="0" w:type="auto"/>
            <w:vAlign w:val="center"/>
          </w:tcPr>
          <w:p w14:paraId="78E14668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D512E">
              <w:rPr>
                <w:rFonts w:cstheme="minorHAnsi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0" w:type="auto"/>
            <w:vAlign w:val="center"/>
          </w:tcPr>
          <w:p w14:paraId="75570D32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D512E">
              <w:rPr>
                <w:rFonts w:cstheme="minorHAnsi"/>
                <w:b/>
                <w:bCs/>
                <w:sz w:val="20"/>
                <w:szCs w:val="20"/>
              </w:rPr>
              <w:t>85</w:t>
            </w:r>
          </w:p>
        </w:tc>
      </w:tr>
      <w:tr w:rsidR="00E869B9" w:rsidRPr="004D512E" w14:paraId="303D3CBF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5F65A1B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6</w:t>
            </w:r>
          </w:p>
        </w:tc>
        <w:tc>
          <w:tcPr>
            <w:tcW w:w="0" w:type="auto"/>
            <w:vAlign w:val="center"/>
          </w:tcPr>
          <w:p w14:paraId="26EB6C1E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PTGAFKADRYKSHGK</w:t>
            </w:r>
          </w:p>
        </w:tc>
        <w:tc>
          <w:tcPr>
            <w:tcW w:w="0" w:type="auto"/>
            <w:vAlign w:val="center"/>
          </w:tcPr>
          <w:p w14:paraId="309F781E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0CFD9BB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color w:val="FF0000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70E0DC08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3069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color w:val="FF0000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7D661DE8" w14:textId="4035D040" w:rsidR="00E869B9" w:rsidRPr="004D512E" w:rsidRDefault="008B7D1D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="00E869B9"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KADRYKSH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="00E869B9" w:rsidRPr="004D512E">
              <w:rPr>
                <w:rFonts w:eastAsia="Calibri" w:cstheme="minorHAnsi"/>
                <w:sz w:val="20"/>
                <w:szCs w:val="20"/>
                <w:lang w:bidi="en-US"/>
              </w:rPr>
              <w:t>GKGYNW</w:t>
            </w:r>
          </w:p>
        </w:tc>
        <w:tc>
          <w:tcPr>
            <w:tcW w:w="1816" w:type="dxa"/>
            <w:vAlign w:val="center"/>
          </w:tcPr>
          <w:p w14:paraId="519648FD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FKADRYKSH</w:t>
            </w:r>
          </w:p>
        </w:tc>
        <w:tc>
          <w:tcPr>
            <w:tcW w:w="0" w:type="auto"/>
            <w:vAlign w:val="center"/>
          </w:tcPr>
          <w:p w14:paraId="0D7AE78E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F11FDAA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E869B9" w:rsidRPr="004D512E" w14:paraId="64AE92E9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8504AFF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7</w:t>
            </w:r>
          </w:p>
        </w:tc>
        <w:tc>
          <w:tcPr>
            <w:tcW w:w="0" w:type="auto"/>
            <w:vAlign w:val="center"/>
          </w:tcPr>
          <w:p w14:paraId="7B59E9C8" w14:textId="0BB643D8" w:rsidR="00E869B9" w:rsidRPr="00565DF3" w:rsidRDefault="008B7D1D" w:rsidP="009479D1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="00E869B9"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KADRY</w:t>
            </w:r>
            <w:r w:rsidR="00E869B9" w:rsidRPr="008B7D1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SHG</w:t>
            </w:r>
            <w:r w:rsidR="00E869B9" w:rsidRPr="00565D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GYNW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  <w:vAlign w:val="center"/>
          </w:tcPr>
          <w:p w14:paraId="436A92FE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470</w:t>
            </w:r>
          </w:p>
        </w:tc>
        <w:tc>
          <w:tcPr>
            <w:tcW w:w="0" w:type="auto"/>
            <w:vAlign w:val="center"/>
          </w:tcPr>
          <w:p w14:paraId="6A96057E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/>
                <w:sz w:val="20"/>
                <w:szCs w:val="20"/>
                <w:lang w:bidi="en-US"/>
              </w:rPr>
              <w:t>53</w:t>
            </w:r>
          </w:p>
        </w:tc>
        <w:tc>
          <w:tcPr>
            <w:tcW w:w="2390" w:type="dxa"/>
            <w:tcBorders>
              <w:right w:val="single" w:sz="4" w:space="0" w:color="auto"/>
            </w:tcBorders>
            <w:vAlign w:val="center"/>
          </w:tcPr>
          <w:p w14:paraId="185DB035" w14:textId="24A9DEE6" w:rsidR="00E869B9" w:rsidRPr="004D512E" w:rsidRDefault="00E869B9" w:rsidP="009479D1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58:01</w:t>
            </w:r>
            <w:r w:rsidR="00906965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 xml:space="preserve"> (B58)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CE24A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5D3D9747" w14:textId="4A132260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ADRYKSHGK</w:t>
            </w:r>
            <w:r w:rsidR="008B7D1D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1816" w:type="dxa"/>
            <w:vAlign w:val="center"/>
          </w:tcPr>
          <w:p w14:paraId="1EE15736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ADRYKSHGK</w:t>
            </w:r>
          </w:p>
        </w:tc>
        <w:tc>
          <w:tcPr>
            <w:tcW w:w="0" w:type="auto"/>
            <w:vAlign w:val="center"/>
          </w:tcPr>
          <w:p w14:paraId="45DB72FB" w14:textId="77777777" w:rsidR="00E869B9" w:rsidRPr="00C5159F" w:rsidRDefault="00E869B9" w:rsidP="009479D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5159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ED6E226" w14:textId="77777777" w:rsidR="00E869B9" w:rsidRPr="00C5159F" w:rsidRDefault="00E869B9" w:rsidP="009479D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5159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E869B9" w:rsidRPr="004D512E" w14:paraId="6A804F3B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846DCF3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8</w:t>
            </w:r>
          </w:p>
        </w:tc>
        <w:tc>
          <w:tcPr>
            <w:tcW w:w="0" w:type="auto"/>
            <w:vAlign w:val="center"/>
          </w:tcPr>
          <w:p w14:paraId="719703C2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RYKSHGKGYNWGNYN</w:t>
            </w:r>
          </w:p>
        </w:tc>
        <w:tc>
          <w:tcPr>
            <w:tcW w:w="0" w:type="auto"/>
            <w:vAlign w:val="center"/>
          </w:tcPr>
          <w:p w14:paraId="49780D22" w14:textId="77777777" w:rsidR="00E869B9" w:rsidRPr="004D512E" w:rsidRDefault="00E869B9" w:rsidP="009479D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D512E">
              <w:rPr>
                <w:rFonts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D9C9B4F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2390" w:type="dxa"/>
            <w:vMerge w:val="restart"/>
            <w:tcBorders>
              <w:right w:val="single" w:sz="4" w:space="0" w:color="auto"/>
            </w:tcBorders>
            <w:vAlign w:val="center"/>
          </w:tcPr>
          <w:p w14:paraId="1BFEE3E4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B29AA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vAlign w:val="center"/>
          </w:tcPr>
          <w:p w14:paraId="1C797287" w14:textId="59773BF8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ADRY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SHGKGYNW</w:t>
            </w:r>
            <w:r w:rsidR="008B7D1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1816" w:type="dxa"/>
            <w:vAlign w:val="center"/>
          </w:tcPr>
          <w:p w14:paraId="7A2B7091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KSHGKGYNW</w:t>
            </w:r>
          </w:p>
        </w:tc>
        <w:tc>
          <w:tcPr>
            <w:tcW w:w="0" w:type="auto"/>
            <w:vAlign w:val="center"/>
          </w:tcPr>
          <w:p w14:paraId="6F8A6E79" w14:textId="77777777" w:rsidR="00E869B9" w:rsidRPr="004D512E" w:rsidRDefault="00E869B9" w:rsidP="009479D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D512E">
              <w:rPr>
                <w:rFonts w:cstheme="minorHAnsi"/>
                <w:b/>
                <w:sz w:val="20"/>
                <w:szCs w:val="20"/>
              </w:rPr>
              <w:t>393</w:t>
            </w:r>
          </w:p>
        </w:tc>
        <w:tc>
          <w:tcPr>
            <w:tcW w:w="0" w:type="auto"/>
            <w:vAlign w:val="center"/>
          </w:tcPr>
          <w:p w14:paraId="2CBD0547" w14:textId="77777777" w:rsidR="00E869B9" w:rsidRPr="004D512E" w:rsidRDefault="00E869B9" w:rsidP="009479D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D512E">
              <w:rPr>
                <w:rFonts w:cstheme="minorHAnsi"/>
                <w:bCs/>
                <w:sz w:val="20"/>
                <w:szCs w:val="20"/>
              </w:rPr>
              <w:t>30</w:t>
            </w:r>
          </w:p>
        </w:tc>
      </w:tr>
      <w:tr w:rsidR="00E869B9" w:rsidRPr="004D512E" w14:paraId="0DB21956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76C6D7D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99</w:t>
            </w:r>
          </w:p>
        </w:tc>
        <w:tc>
          <w:tcPr>
            <w:tcW w:w="0" w:type="auto"/>
            <w:vAlign w:val="center"/>
          </w:tcPr>
          <w:p w14:paraId="75B13331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HGKGYNWGNYNTETQ</w:t>
            </w:r>
          </w:p>
        </w:tc>
        <w:tc>
          <w:tcPr>
            <w:tcW w:w="0" w:type="auto"/>
            <w:vAlign w:val="center"/>
          </w:tcPr>
          <w:p w14:paraId="2A05D663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CFE69E8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0731D03D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0C817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0E574E" w14:textId="586CFCAD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A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RYKSHG</w:t>
            </w:r>
            <w:r w:rsidR="008B7D1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KGYNW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4A380614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DRYKS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4E16B0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C94D94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E869B9" w:rsidRPr="004D512E" w14:paraId="22716771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482A14F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100</w:t>
            </w:r>
          </w:p>
        </w:tc>
        <w:tc>
          <w:tcPr>
            <w:tcW w:w="0" w:type="auto"/>
            <w:vAlign w:val="center"/>
          </w:tcPr>
          <w:p w14:paraId="2272F57E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YNWGNYNTETQKCEI</w:t>
            </w:r>
          </w:p>
        </w:tc>
        <w:tc>
          <w:tcPr>
            <w:tcW w:w="0" w:type="auto"/>
            <w:vAlign w:val="center"/>
          </w:tcPr>
          <w:p w14:paraId="2F40B98B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11ACA02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bCs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bCs/>
                <w:sz w:val="20"/>
                <w:szCs w:val="20"/>
                <w:lang w:bidi="en-US"/>
              </w:rPr>
              <w:t>13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5BC497A0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23B87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F9BA5B" w14:textId="18695A3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FK</w:t>
            </w:r>
            <w:r w:rsidR="008B7D1D"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ADRYKSHGK</w:t>
            </w:r>
            <w:r w:rsidR="008B7D1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GYNW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4A6EF7BF" w14:textId="77777777" w:rsidR="00E869B9" w:rsidRPr="00E174AC" w:rsidRDefault="00E869B9" w:rsidP="009479D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DRYKSHG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232731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33D3F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E869B9" w:rsidRPr="004D512E" w14:paraId="4AD771D9" w14:textId="77777777" w:rsidTr="009479D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39A0D73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101</w:t>
            </w:r>
          </w:p>
        </w:tc>
        <w:tc>
          <w:tcPr>
            <w:tcW w:w="0" w:type="auto"/>
            <w:vAlign w:val="center"/>
          </w:tcPr>
          <w:p w14:paraId="7802E5D7" w14:textId="77777777" w:rsidR="00E869B9" w:rsidRPr="004D512E" w:rsidRDefault="00E869B9" w:rsidP="009479D1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NYNTETQKCEIFNVK</w:t>
            </w:r>
          </w:p>
        </w:tc>
        <w:tc>
          <w:tcPr>
            <w:tcW w:w="0" w:type="auto"/>
            <w:vAlign w:val="center"/>
          </w:tcPr>
          <w:p w14:paraId="22386D0E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BC86FA" w14:textId="77777777" w:rsidR="00E869B9" w:rsidRPr="004D512E" w:rsidRDefault="00E869B9" w:rsidP="009479D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D512E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  <w:vAlign w:val="center"/>
          </w:tcPr>
          <w:p w14:paraId="00931D4F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612DF" w14:textId="77777777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25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8162D" w14:textId="02C26A56" w:rsidR="00E869B9" w:rsidRPr="004D512E" w:rsidRDefault="00E869B9" w:rsidP="009479D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69B9" w:rsidRPr="004D512E" w14:paraId="096A0CCE" w14:textId="77777777" w:rsidTr="009479D1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6376B55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102</w:t>
            </w:r>
          </w:p>
        </w:tc>
        <w:tc>
          <w:tcPr>
            <w:tcW w:w="0" w:type="auto"/>
          </w:tcPr>
          <w:p w14:paraId="571D87C6" w14:textId="77777777" w:rsidR="00E869B9" w:rsidRPr="004D512E" w:rsidRDefault="00E869B9" w:rsidP="00E869B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ETQKCEIFNVKPTCL</w:t>
            </w:r>
          </w:p>
        </w:tc>
        <w:tc>
          <w:tcPr>
            <w:tcW w:w="0" w:type="auto"/>
          </w:tcPr>
          <w:p w14:paraId="22EEA65A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7081FE" w14:textId="77777777" w:rsidR="00E869B9" w:rsidRPr="004D512E" w:rsidRDefault="00E869B9" w:rsidP="00E869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D512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</w:tcPr>
          <w:p w14:paraId="4F37C90F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1A0F3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2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2A2931D9" w14:textId="07BEE69C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69B9" w:rsidRPr="004D512E" w14:paraId="77E58A32" w14:textId="77777777" w:rsidTr="009479D1">
        <w:trPr>
          <w:trHeight w:val="20"/>
        </w:trPr>
        <w:tc>
          <w:tcPr>
            <w:tcW w:w="0" w:type="auto"/>
            <w:shd w:val="clear" w:color="auto" w:fill="auto"/>
          </w:tcPr>
          <w:p w14:paraId="4479EC70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103</w:t>
            </w:r>
          </w:p>
        </w:tc>
        <w:tc>
          <w:tcPr>
            <w:tcW w:w="0" w:type="auto"/>
          </w:tcPr>
          <w:p w14:paraId="147067F8" w14:textId="77777777" w:rsidR="00E869B9" w:rsidRPr="004D512E" w:rsidRDefault="00E869B9" w:rsidP="00E869B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CEIFNVKPTCLINNS</w:t>
            </w:r>
          </w:p>
        </w:tc>
        <w:tc>
          <w:tcPr>
            <w:tcW w:w="0" w:type="auto"/>
          </w:tcPr>
          <w:p w14:paraId="3751626C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8398E18" w14:textId="77777777" w:rsidR="00E869B9" w:rsidRPr="004D512E" w:rsidRDefault="00E869B9" w:rsidP="00E869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D512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</w:tcPr>
          <w:p w14:paraId="630D05C9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64C77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2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05A3CC69" w14:textId="70A85F8B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69B9" w:rsidRPr="004D512E" w14:paraId="02971FD2" w14:textId="77777777" w:rsidTr="009479D1">
        <w:trPr>
          <w:trHeight w:val="20"/>
        </w:trPr>
        <w:tc>
          <w:tcPr>
            <w:tcW w:w="0" w:type="auto"/>
            <w:shd w:val="clear" w:color="auto" w:fill="auto"/>
          </w:tcPr>
          <w:p w14:paraId="3BF386E4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A104</w:t>
            </w:r>
          </w:p>
        </w:tc>
        <w:tc>
          <w:tcPr>
            <w:tcW w:w="0" w:type="auto"/>
          </w:tcPr>
          <w:p w14:paraId="088AB3DF" w14:textId="77777777" w:rsidR="00E869B9" w:rsidRPr="004D512E" w:rsidRDefault="00E869B9" w:rsidP="00E869B9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D512E">
              <w:rPr>
                <w:rFonts w:eastAsia="Calibri" w:cstheme="minorHAnsi"/>
                <w:sz w:val="20"/>
                <w:szCs w:val="20"/>
                <w:lang w:bidi="en-US"/>
              </w:rPr>
              <w:t>NVKPTCLINNSSYIA</w:t>
            </w:r>
          </w:p>
        </w:tc>
        <w:tc>
          <w:tcPr>
            <w:tcW w:w="0" w:type="auto"/>
          </w:tcPr>
          <w:p w14:paraId="4C2319B9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512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9EB262" w14:textId="77777777" w:rsidR="00E869B9" w:rsidRPr="004D512E" w:rsidRDefault="00E869B9" w:rsidP="00E869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D512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390" w:type="dxa"/>
            <w:vMerge/>
            <w:tcBorders>
              <w:right w:val="single" w:sz="4" w:space="0" w:color="auto"/>
            </w:tcBorders>
          </w:tcPr>
          <w:p w14:paraId="582E542F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C63B0" w14:textId="77777777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2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04606F36" w14:textId="1D90132D" w:rsidR="00E869B9" w:rsidRPr="004D512E" w:rsidRDefault="00E869B9" w:rsidP="00E869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bookmarkEnd w:id="2"/>
    </w:tbl>
    <w:p w14:paraId="7E2E3A97" w14:textId="77777777" w:rsidR="00BE21F0" w:rsidRDefault="00BE21F0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50DAF2E" w14:textId="77777777" w:rsidR="00F26D10" w:rsidRDefault="00BE21F0" w:rsidP="00BE2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BMCs </w:t>
      </w:r>
      <w:r w:rsidR="004E1132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collected post-ChAd63/pre-CHMI. All 15mer peptides within Ap8</w:t>
      </w:r>
      <w:r w:rsidR="005E0B8A">
        <w:rPr>
          <w:rFonts w:ascii="Times New Roman" w:hAnsi="Times New Roman" w:cs="Times New Roman"/>
        </w:rPr>
        <w:t xml:space="preserve">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FluoroSpot assays. </w:t>
      </w:r>
      <w:r w:rsidR="005E0B8A" w:rsidRPr="005E0B8A">
        <w:rPr>
          <w:rFonts w:ascii="Times New Roman" w:hAnsi="Times New Roman" w:cs="Times New Roman"/>
          <w:b/>
          <w:bCs/>
        </w:rPr>
        <w:t>(A)</w:t>
      </w:r>
      <w:r w:rsidR="005E0B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sitive </w:t>
      </w:r>
      <w:r w:rsidR="00BB2138">
        <w:rPr>
          <w:rFonts w:ascii="Times New Roman" w:hAnsi="Times New Roman" w:cs="Times New Roman"/>
        </w:rPr>
        <w:t xml:space="preserve">15mers </w:t>
      </w:r>
      <w:r w:rsidR="008B7D1D">
        <w:rPr>
          <w:rFonts w:ascii="Times New Roman" w:hAnsi="Times New Roman" w:cs="Times New Roman"/>
        </w:rPr>
        <w:t>activities are shown in bold.</w:t>
      </w:r>
      <w:r w:rsidR="00BB2138">
        <w:rPr>
          <w:rFonts w:ascii="Times New Roman" w:hAnsi="Times New Roman" w:cs="Times New Roman"/>
        </w:rPr>
        <w:t xml:space="preserve"> </w:t>
      </w:r>
      <w:r w:rsidR="008B7D1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dicted </w:t>
      </w:r>
      <w:r w:rsidR="00BB2138">
        <w:rPr>
          <w:rFonts w:ascii="Times New Roman" w:hAnsi="Times New Roman" w:cs="Times New Roman"/>
        </w:rPr>
        <w:t xml:space="preserve">minimal </w:t>
      </w:r>
      <w:r>
        <w:rPr>
          <w:rFonts w:ascii="Times New Roman" w:hAnsi="Times New Roman" w:cs="Times New Roman"/>
        </w:rPr>
        <w:t>epitopes within</w:t>
      </w:r>
      <w:r w:rsidR="00F26D10">
        <w:rPr>
          <w:rFonts w:ascii="Times New Roman" w:hAnsi="Times New Roman" w:cs="Times New Roman"/>
        </w:rPr>
        <w:t xml:space="preserve"> 15mers are shown in bold with parenthesis and underlined</w:t>
      </w:r>
      <w:r>
        <w:rPr>
          <w:rFonts w:ascii="Times New Roman" w:hAnsi="Times New Roman" w:cs="Times New Roman"/>
        </w:rPr>
        <w:t>.</w:t>
      </w:r>
    </w:p>
    <w:p w14:paraId="5B56A289" w14:textId="260EF8A4" w:rsidR="001E36E6" w:rsidRDefault="00BE21F0" w:rsidP="00BE2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F26D10" w:rsidRPr="005E0B8A">
        <w:rPr>
          <w:rFonts w:ascii="Times New Roman" w:hAnsi="Times New Roman" w:cs="Times New Roman"/>
          <w:b/>
          <w:bCs/>
        </w:rPr>
        <w:t>(B)</w:t>
      </w:r>
      <w:r w:rsidR="00F26D10">
        <w:rPr>
          <w:rFonts w:ascii="Times New Roman" w:hAnsi="Times New Roman" w:cs="Times New Roman"/>
          <w:b/>
          <w:bCs/>
        </w:rPr>
        <w:t xml:space="preserve"> </w:t>
      </w:r>
      <w:r w:rsidR="00F26D10">
        <w:rPr>
          <w:rFonts w:ascii="Times New Roman" w:hAnsi="Times New Roman" w:cs="Times New Roman"/>
        </w:rPr>
        <w:t>Predicted minimal epitopes within the positive 15mer A97 were synthesized</w:t>
      </w:r>
      <w:r w:rsidR="00CF13CE">
        <w:rPr>
          <w:rFonts w:ascii="Times New Roman" w:hAnsi="Times New Roman" w:cs="Times New Roman"/>
        </w:rPr>
        <w:t xml:space="preserve"> </w:t>
      </w:r>
      <w:r w:rsidR="00F26D10">
        <w:rPr>
          <w:rFonts w:ascii="Times New Roman" w:hAnsi="Times New Roman" w:cs="Times New Roman"/>
        </w:rPr>
        <w:t>and tested. Positive activities are shown in bold.</w:t>
      </w:r>
    </w:p>
    <w:p w14:paraId="371C9159" w14:textId="5E00D48E" w:rsidR="00126F76" w:rsidRDefault="00126F76" w:rsidP="00BE21F0">
      <w:pPr>
        <w:rPr>
          <w:rFonts w:ascii="Times New Roman" w:hAnsi="Times New Roman" w:cs="Times New Roman"/>
        </w:rPr>
      </w:pPr>
    </w:p>
    <w:p w14:paraId="60E72187" w14:textId="77777777" w:rsidR="00126F76" w:rsidRDefault="00126F76" w:rsidP="00BE21F0">
      <w:pPr>
        <w:rPr>
          <w:rFonts w:ascii="Times New Roman" w:hAnsi="Times New Roman" w:cs="Times New Roman"/>
        </w:rPr>
      </w:pPr>
    </w:p>
    <w:p w14:paraId="3E57E6B9" w14:textId="01A73127" w:rsidR="00F4482F" w:rsidRDefault="00F4482F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bookmarkEnd w:id="1"/>
    <w:sectPr w:rsidR="00F4482F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9D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19</cp:revision>
  <cp:lastPrinted>2023-09-08T16:40:00Z</cp:lastPrinted>
  <dcterms:created xsi:type="dcterms:W3CDTF">2023-10-12T17:58:00Z</dcterms:created>
  <dcterms:modified xsi:type="dcterms:W3CDTF">2025-01-13T20:45:00Z</dcterms:modified>
</cp:coreProperties>
</file>